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445986" w14:textId="28CCA1BE" w:rsidR="00BA4D5C" w:rsidRPr="00C17194" w:rsidRDefault="002C05AB" w:rsidP="00BA4D5C">
      <w:pPr>
        <w:widowControl/>
        <w:spacing w:line="240" w:lineRule="atLeast"/>
        <w:jc w:val="center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upplemental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t</w:t>
      </w:r>
      <w:r w:rsidR="00BA4D5C" w:rsidRPr="00C17194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able </w:t>
      </w:r>
      <w:r w:rsidR="00BA4D5C">
        <w:rPr>
          <w:rFonts w:ascii="Times New Roman" w:hAnsi="Times New Roman" w:cs="Times New Roman"/>
          <w:b/>
          <w:bCs/>
          <w:kern w:val="0"/>
          <w:sz w:val="24"/>
          <w:szCs w:val="24"/>
        </w:rPr>
        <w:t>1</w:t>
      </w:r>
      <w:r w:rsidR="00BA4D5C" w:rsidRPr="00C17194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. The information of patients with </w:t>
      </w:r>
      <w:proofErr w:type="spellStart"/>
      <w:r w:rsidR="00BA4D5C" w:rsidRPr="00C17194">
        <w:rPr>
          <w:rFonts w:ascii="Times New Roman" w:hAnsi="Times New Roman" w:cs="Times New Roman"/>
          <w:b/>
          <w:bCs/>
          <w:kern w:val="0"/>
          <w:sz w:val="24"/>
          <w:szCs w:val="24"/>
        </w:rPr>
        <w:t>iCCA</w:t>
      </w:r>
      <w:proofErr w:type="spellEnd"/>
      <w:r w:rsidR="00BA4D5C" w:rsidRPr="00C17194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of TMA.</w:t>
      </w:r>
    </w:p>
    <w:tbl>
      <w:tblPr>
        <w:tblpPr w:leftFromText="180" w:rightFromText="180" w:vertAnchor="page" w:horzAnchor="page" w:tblpXSpec="center" w:tblpY="2250"/>
        <w:tblW w:w="87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5"/>
        <w:gridCol w:w="1750"/>
        <w:gridCol w:w="1912"/>
        <w:gridCol w:w="763"/>
        <w:gridCol w:w="1673"/>
        <w:gridCol w:w="1835"/>
      </w:tblGrid>
      <w:tr w:rsidR="00BA4D5C" w:rsidRPr="00C17194" w14:paraId="183A4FD8" w14:textId="77777777" w:rsidTr="00BA4D5C">
        <w:trPr>
          <w:trHeight w:val="394"/>
        </w:trPr>
        <w:tc>
          <w:tcPr>
            <w:tcW w:w="785" w:type="dxa"/>
            <w:vMerge w:val="restart"/>
            <w:tcBorders>
              <w:tl2br w:val="nil"/>
              <w:tr2bl w:val="nil"/>
            </w:tcBorders>
            <w:vAlign w:val="center"/>
          </w:tcPr>
          <w:p w14:paraId="4B7DB623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No.</w:t>
            </w:r>
          </w:p>
        </w:tc>
        <w:tc>
          <w:tcPr>
            <w:tcW w:w="3662" w:type="dxa"/>
            <w:gridSpan w:val="2"/>
            <w:tcBorders>
              <w:right w:val="single" w:sz="4" w:space="0" w:color="auto"/>
              <w:tl2br w:val="nil"/>
              <w:tr2bl w:val="nil"/>
            </w:tcBorders>
            <w:vAlign w:val="center"/>
          </w:tcPr>
          <w:p w14:paraId="30C13DC0" w14:textId="77777777" w:rsidR="00BA4D5C" w:rsidRPr="00C17194" w:rsidRDefault="00BA4D5C" w:rsidP="00A87A3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763" w:type="dxa"/>
            <w:vMerge w:val="restart"/>
            <w:tcBorders>
              <w:left w:val="single" w:sz="4" w:space="0" w:color="auto"/>
              <w:tl2br w:val="nil"/>
              <w:tr2bl w:val="nil"/>
            </w:tcBorders>
            <w:vAlign w:val="center"/>
          </w:tcPr>
          <w:p w14:paraId="006AAAD9" w14:textId="77777777" w:rsidR="00BA4D5C" w:rsidRPr="00C17194" w:rsidRDefault="00BA4D5C" w:rsidP="00A87A3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No.</w:t>
            </w:r>
          </w:p>
        </w:tc>
        <w:tc>
          <w:tcPr>
            <w:tcW w:w="3508" w:type="dxa"/>
            <w:gridSpan w:val="2"/>
            <w:tcBorders>
              <w:tl2br w:val="nil"/>
              <w:tr2bl w:val="nil"/>
            </w:tcBorders>
            <w:vAlign w:val="center"/>
          </w:tcPr>
          <w:p w14:paraId="1728EDDF" w14:textId="77777777" w:rsidR="00BA4D5C" w:rsidRPr="00C17194" w:rsidRDefault="00BA4D5C" w:rsidP="00A87A3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haracteristics</w:t>
            </w:r>
          </w:p>
        </w:tc>
      </w:tr>
      <w:tr w:rsidR="00BA4D5C" w:rsidRPr="00C17194" w14:paraId="292F7D51" w14:textId="77777777" w:rsidTr="00BA4D5C">
        <w:trPr>
          <w:trHeight w:val="365"/>
        </w:trPr>
        <w:tc>
          <w:tcPr>
            <w:tcW w:w="785" w:type="dxa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1015C98E" w14:textId="77777777" w:rsidR="00BA4D5C" w:rsidRPr="00C17194" w:rsidRDefault="00BA4D5C" w:rsidP="00A87A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0" w:type="dxa"/>
            <w:tcBorders>
              <w:bottom w:val="single" w:sz="4" w:space="0" w:color="auto"/>
              <w:tl2br w:val="nil"/>
              <w:tr2bl w:val="nil"/>
            </w:tcBorders>
            <w:vAlign w:val="bottom"/>
          </w:tcPr>
          <w:p w14:paraId="2EE211A2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1912" w:type="dxa"/>
            <w:tcBorders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31CB4929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Gender</w:t>
            </w:r>
          </w:p>
        </w:tc>
        <w:tc>
          <w:tcPr>
            <w:tcW w:w="763" w:type="dxa"/>
            <w:vMerge/>
            <w:tcBorders>
              <w:left w:val="single" w:sz="4" w:space="0" w:color="auto"/>
              <w:bottom w:val="single" w:sz="4" w:space="0" w:color="auto"/>
              <w:tl2br w:val="nil"/>
              <w:tr2bl w:val="nil"/>
            </w:tcBorders>
            <w:vAlign w:val="bottom"/>
          </w:tcPr>
          <w:p w14:paraId="5EC268CC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bottom w:val="single" w:sz="4" w:space="0" w:color="auto"/>
              <w:tl2br w:val="nil"/>
              <w:tr2bl w:val="nil"/>
            </w:tcBorders>
            <w:vAlign w:val="bottom"/>
          </w:tcPr>
          <w:p w14:paraId="633B3376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1835" w:type="dxa"/>
            <w:tcBorders>
              <w:bottom w:val="single" w:sz="4" w:space="0" w:color="auto"/>
              <w:tl2br w:val="nil"/>
              <w:tr2bl w:val="nil"/>
            </w:tcBorders>
            <w:vAlign w:val="bottom"/>
          </w:tcPr>
          <w:p w14:paraId="713213D3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Gender</w:t>
            </w:r>
          </w:p>
        </w:tc>
      </w:tr>
      <w:tr w:rsidR="00BA4D5C" w:rsidRPr="00C17194" w14:paraId="73BE7C4A" w14:textId="77777777" w:rsidTr="00BA4D5C">
        <w:trPr>
          <w:trHeight w:val="336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7430D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40D28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3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9A3A7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F881BA1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6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8C0C9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0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28BBEE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606DB18C" w14:textId="77777777" w:rsidTr="00BA4D5C">
        <w:trPr>
          <w:trHeight w:val="336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3131F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1905D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8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BFC41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F49137D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7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DA65C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5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3EC51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</w:tr>
      <w:tr w:rsidR="00BA4D5C" w:rsidRPr="00C17194" w14:paraId="013A3EB0" w14:textId="77777777" w:rsidTr="00BA4D5C">
        <w:trPr>
          <w:trHeight w:val="336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124B1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99C87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7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6B533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F4203F2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8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E5161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73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4BED8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5F6A10D6" w14:textId="77777777" w:rsidTr="00BA4D5C">
        <w:trPr>
          <w:trHeight w:val="336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38DBA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0DD5A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5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8C7A8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C30674E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7C4C6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8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4A491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</w:tr>
      <w:tr w:rsidR="00BA4D5C" w:rsidRPr="00C17194" w14:paraId="2350F6C9" w14:textId="77777777" w:rsidTr="00BA4D5C">
        <w:trPr>
          <w:trHeight w:val="336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4CA7F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91B10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45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80261C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042BCDD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0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44911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73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408C3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3962270C" w14:textId="77777777" w:rsidTr="00BA4D5C">
        <w:trPr>
          <w:trHeight w:val="336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183D9B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0532D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8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83C687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E641970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1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0A2D8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5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42B68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2DF4A662" w14:textId="77777777" w:rsidTr="00BA4D5C">
        <w:trPr>
          <w:trHeight w:val="336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0D147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E94312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46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EDECF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97679CC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2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B75B5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2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F581F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</w:tr>
      <w:tr w:rsidR="00BA4D5C" w:rsidRPr="00C17194" w14:paraId="54DDCAF4" w14:textId="77777777" w:rsidTr="00BA4D5C">
        <w:trPr>
          <w:trHeight w:val="336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FCC0E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3EF62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70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34238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37019FD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3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1C8DD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5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3AAD7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</w:tr>
      <w:tr w:rsidR="00BA4D5C" w:rsidRPr="00C17194" w14:paraId="50312F7C" w14:textId="77777777" w:rsidTr="00BA4D5C">
        <w:trPr>
          <w:trHeight w:val="336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FCC1B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5FD00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3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C7D6FF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58FC0FD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4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B8745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49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14857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</w:tr>
      <w:tr w:rsidR="00BA4D5C" w:rsidRPr="00C17194" w14:paraId="173E83FA" w14:textId="77777777" w:rsidTr="00BA4D5C">
        <w:trPr>
          <w:trHeight w:val="336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787E2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4A8CA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78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6C365C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F6E2D55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5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DDB69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2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73A90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</w:tr>
      <w:tr w:rsidR="00BA4D5C" w:rsidRPr="00C17194" w14:paraId="523C2CAF" w14:textId="77777777" w:rsidTr="00BA4D5C">
        <w:trPr>
          <w:trHeight w:val="336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9C33E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40EEC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0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D2EB4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255875B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6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69157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7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7283EE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2927CB0E" w14:textId="77777777" w:rsidTr="00BA4D5C">
        <w:trPr>
          <w:trHeight w:val="336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B0CA4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0CBF8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4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D9B26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C45C12B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7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06996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73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F74FD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6B886958" w14:textId="77777777" w:rsidTr="00BA4D5C">
        <w:trPr>
          <w:trHeight w:val="336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593F3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9D680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70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16C4D7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58A4BDD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8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D3C5F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72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1CF3E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</w:tr>
      <w:tr w:rsidR="00BA4D5C" w:rsidRPr="00C17194" w14:paraId="48B485C3" w14:textId="77777777" w:rsidTr="00BA4D5C">
        <w:trPr>
          <w:trHeight w:val="336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E3D6B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4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713CD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2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F88E5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B43A8D6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9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0E5F1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49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724456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424FC7F2" w14:textId="77777777" w:rsidTr="00BA4D5C">
        <w:trPr>
          <w:trHeight w:val="336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C609B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5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3012F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49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150F8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FAC45AF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0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A33B2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5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E2DCD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07355744" w14:textId="77777777" w:rsidTr="00BA4D5C">
        <w:trPr>
          <w:trHeight w:val="336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66AC8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6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B224B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0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F7475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4B384D8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1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C323A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1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FBA28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</w:tr>
      <w:tr w:rsidR="00BA4D5C" w:rsidRPr="00C17194" w14:paraId="0F07F8D0" w14:textId="77777777" w:rsidTr="00BA4D5C">
        <w:trPr>
          <w:trHeight w:val="336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1912A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7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ABA58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3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BA3C1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9E5D82A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2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28DD1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0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73423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6877F0E6" w14:textId="77777777" w:rsidTr="00BA4D5C">
        <w:trPr>
          <w:trHeight w:val="336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0EBB9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8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FFFD6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3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6703D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9CC902D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3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3FB25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5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68A63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6F15C8B3" w14:textId="77777777" w:rsidTr="00BA4D5C">
        <w:trPr>
          <w:trHeight w:val="336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187FC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9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AC5FC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48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A1C8E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5A63C6A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4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89DA0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2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3EB46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3E029A36" w14:textId="77777777" w:rsidTr="00BA4D5C">
        <w:trPr>
          <w:trHeight w:val="336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16700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0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93B19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9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D0E98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0A58EE6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5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7D171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3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AA541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03C441B3" w14:textId="77777777" w:rsidTr="00BA4D5C">
        <w:trPr>
          <w:trHeight w:val="336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2DD2B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1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B5C0B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3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6C5EB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0B3C3DB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6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D6938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44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A802F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52AF9AA2" w14:textId="77777777" w:rsidTr="00BA4D5C">
        <w:trPr>
          <w:trHeight w:val="336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93377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2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821FD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75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CC4DE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F397050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7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663B0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6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B1A60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6F5AF406" w14:textId="77777777" w:rsidTr="00BA4D5C">
        <w:trPr>
          <w:trHeight w:val="336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C16D0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3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3FADB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3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BA6D5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B0C1C36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8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30D7F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0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99EB9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248D5073" w14:textId="77777777" w:rsidTr="00BA4D5C">
        <w:trPr>
          <w:trHeight w:val="336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07BB3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4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63CB3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6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35B20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D7B81AA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9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A2296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7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DA770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465A6A6D" w14:textId="77777777" w:rsidTr="00BA4D5C">
        <w:trPr>
          <w:trHeight w:val="336"/>
        </w:trPr>
        <w:tc>
          <w:tcPr>
            <w:tcW w:w="785" w:type="dxa"/>
            <w:tcBorders>
              <w:top w:val="single" w:sz="4" w:space="0" w:color="auto"/>
            </w:tcBorders>
            <w:vAlign w:val="center"/>
          </w:tcPr>
          <w:p w14:paraId="5C5420AB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5</w:t>
            </w:r>
          </w:p>
        </w:tc>
        <w:tc>
          <w:tcPr>
            <w:tcW w:w="1750" w:type="dxa"/>
            <w:tcBorders>
              <w:top w:val="single" w:sz="4" w:space="0" w:color="auto"/>
            </w:tcBorders>
            <w:vAlign w:val="center"/>
          </w:tcPr>
          <w:p w14:paraId="2276389C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7</w:t>
            </w:r>
          </w:p>
        </w:tc>
        <w:tc>
          <w:tcPr>
            <w:tcW w:w="1912" w:type="dxa"/>
            <w:tcBorders>
              <w:top w:val="single" w:sz="4" w:space="0" w:color="auto"/>
              <w:right w:val="single" w:sz="4" w:space="0" w:color="auto"/>
            </w:tcBorders>
          </w:tcPr>
          <w:p w14:paraId="2C666F25" w14:textId="77777777" w:rsidR="00BA4D5C" w:rsidRPr="00C17194" w:rsidRDefault="00BA4D5C" w:rsidP="00A87A3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0C2BA4D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0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vAlign w:val="center"/>
          </w:tcPr>
          <w:p w14:paraId="79721055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6</w:t>
            </w:r>
          </w:p>
        </w:tc>
        <w:tc>
          <w:tcPr>
            <w:tcW w:w="1835" w:type="dxa"/>
            <w:tcBorders>
              <w:top w:val="single" w:sz="4" w:space="0" w:color="auto"/>
            </w:tcBorders>
            <w:vAlign w:val="center"/>
          </w:tcPr>
          <w:p w14:paraId="27E99088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</w:tbl>
    <w:p w14:paraId="3AE07FB1" w14:textId="424CA94F" w:rsidR="00237DCB" w:rsidRDefault="00237DCB"/>
    <w:p w14:paraId="286132A9" w14:textId="77777777" w:rsidR="00BA4D5C" w:rsidRDefault="00BA4D5C" w:rsidP="00BA4D5C">
      <w:pPr>
        <w:widowControl/>
        <w:spacing w:line="240" w:lineRule="atLeast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5A042E41" w14:textId="42EA0F7E" w:rsidR="00BA4D5C" w:rsidRPr="00C17194" w:rsidRDefault="00BA4D5C" w:rsidP="00BA4D5C">
      <w:pPr>
        <w:widowControl/>
        <w:spacing w:line="240" w:lineRule="atLeast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C17194">
        <w:rPr>
          <w:rFonts w:ascii="Times New Roman" w:hAnsi="Times New Roman" w:cs="Times New Roman"/>
          <w:b/>
          <w:bCs/>
          <w:kern w:val="0"/>
          <w:sz w:val="20"/>
          <w:szCs w:val="20"/>
        </w:rPr>
        <w:t>Abbreviations:</w:t>
      </w:r>
    </w:p>
    <w:p w14:paraId="6D6F5398" w14:textId="77777777" w:rsidR="00BA4D5C" w:rsidRPr="00C17194" w:rsidRDefault="00BA4D5C" w:rsidP="00BA4D5C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r w:rsidRPr="00C17194">
        <w:rPr>
          <w:rFonts w:ascii="Times New Roman" w:hAnsi="Times New Roman" w:cs="Times New Roman"/>
          <w:kern w:val="0"/>
          <w:sz w:val="20"/>
          <w:szCs w:val="20"/>
        </w:rPr>
        <w:t>iCCA</w:t>
      </w:r>
      <w:proofErr w:type="spellEnd"/>
      <w:r w:rsidRPr="00C17194">
        <w:rPr>
          <w:rFonts w:ascii="Times New Roman" w:hAnsi="Times New Roman" w:cs="Times New Roman"/>
          <w:kern w:val="0"/>
          <w:sz w:val="20"/>
          <w:szCs w:val="20"/>
        </w:rPr>
        <w:t>=intrahepatic cholangiocarcinoma</w:t>
      </w:r>
    </w:p>
    <w:p w14:paraId="12080DC0" w14:textId="33E147B9" w:rsidR="00BA4D5C" w:rsidRDefault="00BA4D5C">
      <w:pPr>
        <w:widowControl/>
        <w:jc w:val="left"/>
      </w:pPr>
      <w:r>
        <w:br w:type="page"/>
      </w:r>
    </w:p>
    <w:p w14:paraId="7179F5CC" w14:textId="4755C5E0" w:rsidR="00BA4D5C" w:rsidRPr="00C17194" w:rsidRDefault="002C05AB" w:rsidP="00BA4D5C">
      <w:pPr>
        <w:widowControl/>
        <w:spacing w:line="240" w:lineRule="atLeast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lastRenderedPageBreak/>
        <w:t>Supplemental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t</w:t>
      </w:r>
      <w:r w:rsidR="00BA4D5C" w:rsidRPr="00C17194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able </w:t>
      </w:r>
      <w:r w:rsidR="00BA4D5C">
        <w:rPr>
          <w:rFonts w:ascii="Times New Roman" w:hAnsi="Times New Roman" w:cs="Times New Roman"/>
          <w:b/>
          <w:bCs/>
          <w:kern w:val="0"/>
          <w:sz w:val="24"/>
          <w:szCs w:val="24"/>
        </w:rPr>
        <w:t>2</w:t>
      </w:r>
      <w:r w:rsidR="00BA4D5C" w:rsidRPr="00C17194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. The information of patients with </w:t>
      </w:r>
      <w:proofErr w:type="spellStart"/>
      <w:r w:rsidR="00BA4D5C" w:rsidRPr="00C17194">
        <w:rPr>
          <w:rFonts w:ascii="Times New Roman" w:hAnsi="Times New Roman" w:cs="Times New Roman"/>
          <w:b/>
          <w:bCs/>
          <w:kern w:val="0"/>
          <w:sz w:val="24"/>
          <w:szCs w:val="24"/>
        </w:rPr>
        <w:t>pCCA</w:t>
      </w:r>
      <w:proofErr w:type="spellEnd"/>
      <w:r w:rsidR="00BA4D5C" w:rsidRPr="00C17194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of TMA.</w:t>
      </w:r>
    </w:p>
    <w:tbl>
      <w:tblPr>
        <w:tblpPr w:leftFromText="180" w:rightFromText="180" w:vertAnchor="page" w:horzAnchor="page" w:tblpXSpec="center" w:tblpY="2250"/>
        <w:tblW w:w="871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5"/>
        <w:gridCol w:w="1750"/>
        <w:gridCol w:w="1912"/>
        <w:gridCol w:w="763"/>
        <w:gridCol w:w="1673"/>
        <w:gridCol w:w="1835"/>
      </w:tblGrid>
      <w:tr w:rsidR="00BA4D5C" w:rsidRPr="00C17194" w14:paraId="4B657C03" w14:textId="77777777" w:rsidTr="00A87A3D">
        <w:trPr>
          <w:trHeight w:val="394"/>
          <w:jc w:val="center"/>
        </w:trPr>
        <w:tc>
          <w:tcPr>
            <w:tcW w:w="785" w:type="dxa"/>
            <w:vMerge w:val="restart"/>
            <w:tcBorders>
              <w:tl2br w:val="nil"/>
              <w:tr2bl w:val="nil"/>
            </w:tcBorders>
            <w:vAlign w:val="center"/>
          </w:tcPr>
          <w:p w14:paraId="3470DCB9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No.</w:t>
            </w:r>
          </w:p>
        </w:tc>
        <w:tc>
          <w:tcPr>
            <w:tcW w:w="3662" w:type="dxa"/>
            <w:gridSpan w:val="2"/>
            <w:tcBorders>
              <w:right w:val="single" w:sz="4" w:space="0" w:color="auto"/>
              <w:tl2br w:val="nil"/>
              <w:tr2bl w:val="nil"/>
            </w:tcBorders>
            <w:vAlign w:val="center"/>
          </w:tcPr>
          <w:p w14:paraId="68D06365" w14:textId="77777777" w:rsidR="00BA4D5C" w:rsidRPr="00C17194" w:rsidRDefault="00BA4D5C" w:rsidP="00A87A3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763" w:type="dxa"/>
            <w:vMerge w:val="restart"/>
            <w:tcBorders>
              <w:left w:val="single" w:sz="4" w:space="0" w:color="auto"/>
              <w:tl2br w:val="nil"/>
              <w:tr2bl w:val="nil"/>
            </w:tcBorders>
            <w:vAlign w:val="center"/>
          </w:tcPr>
          <w:p w14:paraId="1D8210C1" w14:textId="77777777" w:rsidR="00BA4D5C" w:rsidRPr="00C17194" w:rsidRDefault="00BA4D5C" w:rsidP="00A87A3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No.</w:t>
            </w:r>
          </w:p>
        </w:tc>
        <w:tc>
          <w:tcPr>
            <w:tcW w:w="3508" w:type="dxa"/>
            <w:gridSpan w:val="2"/>
            <w:tcBorders>
              <w:tl2br w:val="nil"/>
              <w:tr2bl w:val="nil"/>
            </w:tcBorders>
            <w:vAlign w:val="center"/>
          </w:tcPr>
          <w:p w14:paraId="21C987A5" w14:textId="77777777" w:rsidR="00BA4D5C" w:rsidRPr="00C17194" w:rsidRDefault="00BA4D5C" w:rsidP="00A87A3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haracteristics</w:t>
            </w:r>
          </w:p>
        </w:tc>
      </w:tr>
      <w:tr w:rsidR="00BA4D5C" w:rsidRPr="00C17194" w14:paraId="3322E962" w14:textId="77777777" w:rsidTr="00A87A3D">
        <w:trPr>
          <w:trHeight w:val="365"/>
          <w:jc w:val="center"/>
        </w:trPr>
        <w:tc>
          <w:tcPr>
            <w:tcW w:w="785" w:type="dxa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0F536C57" w14:textId="77777777" w:rsidR="00BA4D5C" w:rsidRPr="00C17194" w:rsidRDefault="00BA4D5C" w:rsidP="00A87A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0" w:type="dxa"/>
            <w:tcBorders>
              <w:bottom w:val="single" w:sz="4" w:space="0" w:color="auto"/>
              <w:tl2br w:val="nil"/>
              <w:tr2bl w:val="nil"/>
            </w:tcBorders>
            <w:vAlign w:val="bottom"/>
          </w:tcPr>
          <w:p w14:paraId="0E6FF2A4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1912" w:type="dxa"/>
            <w:tcBorders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77BC376B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Gender</w:t>
            </w:r>
          </w:p>
        </w:tc>
        <w:tc>
          <w:tcPr>
            <w:tcW w:w="763" w:type="dxa"/>
            <w:vMerge/>
            <w:tcBorders>
              <w:left w:val="single" w:sz="4" w:space="0" w:color="auto"/>
              <w:bottom w:val="single" w:sz="4" w:space="0" w:color="auto"/>
              <w:tl2br w:val="nil"/>
              <w:tr2bl w:val="nil"/>
            </w:tcBorders>
            <w:vAlign w:val="bottom"/>
          </w:tcPr>
          <w:p w14:paraId="0AA70CC5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bottom w:val="single" w:sz="4" w:space="0" w:color="auto"/>
              <w:tl2br w:val="nil"/>
              <w:tr2bl w:val="nil"/>
            </w:tcBorders>
            <w:vAlign w:val="bottom"/>
          </w:tcPr>
          <w:p w14:paraId="45A18FA6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1835" w:type="dxa"/>
            <w:tcBorders>
              <w:bottom w:val="single" w:sz="4" w:space="0" w:color="auto"/>
              <w:tl2br w:val="nil"/>
              <w:tr2bl w:val="nil"/>
            </w:tcBorders>
            <w:vAlign w:val="bottom"/>
          </w:tcPr>
          <w:p w14:paraId="6210A1FA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Gender</w:t>
            </w:r>
          </w:p>
        </w:tc>
      </w:tr>
      <w:tr w:rsidR="00BA4D5C" w:rsidRPr="00C17194" w14:paraId="2B6A20D2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02E37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9D71C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8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E32ED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6947B33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5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729D9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7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D26E6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778B9502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9D4E9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9A019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2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AFB46C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9A98F2A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6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628E1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2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B2BCA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</w:tr>
      <w:tr w:rsidR="00BA4D5C" w:rsidRPr="00C17194" w14:paraId="488B3B85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06982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C7CC2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47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B2B31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104D56F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7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CECF9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75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BEACC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</w:tr>
      <w:tr w:rsidR="00BA4D5C" w:rsidRPr="00C17194" w14:paraId="64989617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74BFD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AE741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0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7660E3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66FA7C1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8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34EF0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74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80D07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3B0CBBFB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2D44F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7C060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7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7C0F5F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06689F3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9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71255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78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725AA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455E858A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46220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54C94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70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D7936C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63F5EEA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0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91831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8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1D9D5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</w:tr>
      <w:tr w:rsidR="00BA4D5C" w:rsidRPr="00C17194" w14:paraId="6363AD39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5CBB5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4D104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76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6386BB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0348C93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1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1B8AD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8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66D15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</w:tr>
      <w:tr w:rsidR="00BA4D5C" w:rsidRPr="00C17194" w14:paraId="4BE96B3D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F94172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06ECE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75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B7BE1C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E0530E2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2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1198D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33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E330E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</w:tr>
      <w:tr w:rsidR="00BA4D5C" w:rsidRPr="00C17194" w14:paraId="1436EBEC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3E41E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32E62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3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75D7D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2FA4FDC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3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6A7C1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77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E621E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6C47F1E8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57A1A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A0837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5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A1ED6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FCDF76B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4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9B17E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4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AFEA6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</w:tr>
      <w:tr w:rsidR="00BA4D5C" w:rsidRPr="00C17194" w14:paraId="4459E475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835B0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D063B2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73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8D9DCD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2EB77F3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5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55AC7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6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8524B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7489B3B1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E34D8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E223B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5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3EA29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F4AC743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6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B4129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5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FAA6B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3A0F5FE9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F91FF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0D7DB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72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759577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6F3FD2D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7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4866F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5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E6170E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28C64149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F2FCE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4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9DA96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4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383EF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56940B0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8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38A1C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3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63CC5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</w:tr>
      <w:tr w:rsidR="00BA4D5C" w:rsidRPr="00C17194" w14:paraId="5378127B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360B0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5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1319A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1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B8CFD6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60A3E5B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9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6D4F8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8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4F280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1A54AF8E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9EDCC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6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48147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49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0564A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1AB1206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0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F5269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7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96501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</w:tr>
      <w:tr w:rsidR="00BA4D5C" w:rsidRPr="00C17194" w14:paraId="2038E65E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FAC68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7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5F91B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70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926D28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1726409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1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47234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6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E12EC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440E9504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A56BA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8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DE859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48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782CF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5822F4B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2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D1FE5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6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D7141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3E73FBEA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7A273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9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01A7A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70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4882B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788CF42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3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3F7B6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5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2C7B4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47217FFD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40A57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0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D6647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3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296DE4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66981DB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4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7AECC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1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9B069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73C69C77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7F090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1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4B47B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8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CA961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ADAA7C8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5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390AE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4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221C6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657AA618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D84E2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2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F8B1E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76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906DF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6E94DFD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6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1A67F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9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D29D5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</w:tr>
      <w:tr w:rsidR="00BA4D5C" w:rsidRPr="00C17194" w14:paraId="7E75956E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2DF21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3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6CADA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2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1138A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A678933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7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72ADD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75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4491C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1978F465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28A21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4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A06DB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2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D5C492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AE2D3AF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8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F8E5B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4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5123A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481EAD57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47871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5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D7844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5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BB426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08B01ED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9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5BF21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3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2539E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1AFD3056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CAD62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6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46D15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41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99885D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8110113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0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2EC9A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72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B9A5A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</w:tr>
      <w:tr w:rsidR="00BA4D5C" w:rsidRPr="00C17194" w14:paraId="2773CECF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40B36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7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9F1642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9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25B8F8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135D784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1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99921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3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446FA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61016946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D19F3D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8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697F1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49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FB58B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F3469CA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2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B517C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0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1D97E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525DEC9A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08C9B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ED88B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2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163C37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610DD39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3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3CC59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9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31088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091A2EAE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AA446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0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D0F28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6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8B69F1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76C186A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4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1A0DC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1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4BF43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490C3432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D8BAC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1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423BF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5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BC1D32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6B8D397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65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A2C30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81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DE94E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0B1930F3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B3A5A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2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A86E2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34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554D11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A7A4B29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6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23065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4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77DFD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133DECDA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78C2E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3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99980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9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2A6B4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C12341D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7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60584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4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E6FA5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34318A96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</w:tcBorders>
            <w:vAlign w:val="center"/>
          </w:tcPr>
          <w:p w14:paraId="49B42DDA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4</w:t>
            </w:r>
          </w:p>
        </w:tc>
        <w:tc>
          <w:tcPr>
            <w:tcW w:w="1750" w:type="dxa"/>
            <w:tcBorders>
              <w:top w:val="single" w:sz="4" w:space="0" w:color="auto"/>
            </w:tcBorders>
            <w:vAlign w:val="center"/>
          </w:tcPr>
          <w:p w14:paraId="204FE90D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2</w:t>
            </w:r>
          </w:p>
        </w:tc>
        <w:tc>
          <w:tcPr>
            <w:tcW w:w="191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4AC5DEE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39C54DE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8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vAlign w:val="center"/>
          </w:tcPr>
          <w:p w14:paraId="2F70A795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7</w:t>
            </w:r>
          </w:p>
        </w:tc>
        <w:tc>
          <w:tcPr>
            <w:tcW w:w="1835" w:type="dxa"/>
            <w:tcBorders>
              <w:top w:val="single" w:sz="4" w:space="0" w:color="auto"/>
            </w:tcBorders>
            <w:vAlign w:val="center"/>
          </w:tcPr>
          <w:p w14:paraId="0FD9DE4B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</w:tbl>
    <w:p w14:paraId="6489653D" w14:textId="22426D53" w:rsidR="00BA4D5C" w:rsidRDefault="00BA4D5C"/>
    <w:p w14:paraId="6968C77E" w14:textId="77777777" w:rsidR="00BA4D5C" w:rsidRDefault="00BA4D5C">
      <w:pPr>
        <w:widowControl/>
        <w:jc w:val="left"/>
      </w:pPr>
      <w:r>
        <w:br w:type="page"/>
      </w:r>
    </w:p>
    <w:tbl>
      <w:tblPr>
        <w:tblpPr w:leftFromText="180" w:rightFromText="180" w:vertAnchor="page" w:horzAnchor="page" w:tblpXSpec="center" w:tblpY="1516"/>
        <w:tblW w:w="871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5"/>
        <w:gridCol w:w="1750"/>
        <w:gridCol w:w="1912"/>
        <w:gridCol w:w="763"/>
        <w:gridCol w:w="1673"/>
        <w:gridCol w:w="1835"/>
      </w:tblGrid>
      <w:tr w:rsidR="00BA4D5C" w:rsidRPr="00C17194" w14:paraId="13AFF4BD" w14:textId="77777777" w:rsidTr="00A87A3D">
        <w:trPr>
          <w:trHeight w:val="394"/>
          <w:jc w:val="center"/>
        </w:trPr>
        <w:tc>
          <w:tcPr>
            <w:tcW w:w="785" w:type="dxa"/>
            <w:vMerge w:val="restart"/>
            <w:tcBorders>
              <w:tl2br w:val="nil"/>
              <w:tr2bl w:val="nil"/>
            </w:tcBorders>
            <w:vAlign w:val="center"/>
          </w:tcPr>
          <w:p w14:paraId="263805D1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>No.</w:t>
            </w:r>
          </w:p>
        </w:tc>
        <w:tc>
          <w:tcPr>
            <w:tcW w:w="3662" w:type="dxa"/>
            <w:gridSpan w:val="2"/>
            <w:tcBorders>
              <w:right w:val="single" w:sz="4" w:space="0" w:color="auto"/>
              <w:tl2br w:val="nil"/>
              <w:tr2bl w:val="nil"/>
            </w:tcBorders>
            <w:vAlign w:val="center"/>
          </w:tcPr>
          <w:p w14:paraId="4E43FA4B" w14:textId="77777777" w:rsidR="00BA4D5C" w:rsidRPr="00C17194" w:rsidRDefault="00BA4D5C" w:rsidP="00A87A3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763" w:type="dxa"/>
            <w:vMerge w:val="restart"/>
            <w:tcBorders>
              <w:left w:val="single" w:sz="4" w:space="0" w:color="auto"/>
              <w:tl2br w:val="nil"/>
              <w:tr2bl w:val="nil"/>
            </w:tcBorders>
            <w:vAlign w:val="center"/>
          </w:tcPr>
          <w:p w14:paraId="20E5E125" w14:textId="77777777" w:rsidR="00BA4D5C" w:rsidRPr="00C17194" w:rsidRDefault="00BA4D5C" w:rsidP="00A87A3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No.</w:t>
            </w:r>
          </w:p>
        </w:tc>
        <w:tc>
          <w:tcPr>
            <w:tcW w:w="3508" w:type="dxa"/>
            <w:gridSpan w:val="2"/>
            <w:tcBorders>
              <w:tl2br w:val="nil"/>
              <w:tr2bl w:val="nil"/>
            </w:tcBorders>
            <w:vAlign w:val="center"/>
          </w:tcPr>
          <w:p w14:paraId="2DFB1060" w14:textId="77777777" w:rsidR="00BA4D5C" w:rsidRPr="00C17194" w:rsidRDefault="00BA4D5C" w:rsidP="00A87A3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haracteristics</w:t>
            </w:r>
          </w:p>
        </w:tc>
      </w:tr>
      <w:tr w:rsidR="00BA4D5C" w:rsidRPr="00C17194" w14:paraId="22358A1A" w14:textId="77777777" w:rsidTr="00A87A3D">
        <w:trPr>
          <w:trHeight w:val="365"/>
          <w:jc w:val="center"/>
        </w:trPr>
        <w:tc>
          <w:tcPr>
            <w:tcW w:w="785" w:type="dxa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604CC389" w14:textId="77777777" w:rsidR="00BA4D5C" w:rsidRPr="00C17194" w:rsidRDefault="00BA4D5C" w:rsidP="00A87A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0" w:type="dxa"/>
            <w:tcBorders>
              <w:bottom w:val="single" w:sz="4" w:space="0" w:color="auto"/>
              <w:tl2br w:val="nil"/>
              <w:tr2bl w:val="nil"/>
            </w:tcBorders>
            <w:vAlign w:val="bottom"/>
          </w:tcPr>
          <w:p w14:paraId="7BF6468B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1912" w:type="dxa"/>
            <w:tcBorders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31FD324A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Gender</w:t>
            </w:r>
          </w:p>
        </w:tc>
        <w:tc>
          <w:tcPr>
            <w:tcW w:w="763" w:type="dxa"/>
            <w:vMerge/>
            <w:tcBorders>
              <w:left w:val="single" w:sz="4" w:space="0" w:color="auto"/>
              <w:bottom w:val="single" w:sz="4" w:space="0" w:color="auto"/>
              <w:tl2br w:val="nil"/>
              <w:tr2bl w:val="nil"/>
            </w:tcBorders>
            <w:vAlign w:val="bottom"/>
          </w:tcPr>
          <w:p w14:paraId="597F1B05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bottom w:val="single" w:sz="4" w:space="0" w:color="auto"/>
              <w:tl2br w:val="nil"/>
              <w:tr2bl w:val="nil"/>
            </w:tcBorders>
            <w:vAlign w:val="bottom"/>
          </w:tcPr>
          <w:p w14:paraId="7C3C7C5C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1835" w:type="dxa"/>
            <w:tcBorders>
              <w:bottom w:val="single" w:sz="4" w:space="0" w:color="auto"/>
              <w:tl2br w:val="nil"/>
              <w:tr2bl w:val="nil"/>
            </w:tcBorders>
            <w:vAlign w:val="bottom"/>
          </w:tcPr>
          <w:p w14:paraId="377BC4B1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Gender</w:t>
            </w:r>
          </w:p>
        </w:tc>
      </w:tr>
      <w:tr w:rsidR="00BA4D5C" w:rsidRPr="00C17194" w14:paraId="200597D1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FCC14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9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503CA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75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AF4535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AFEE084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2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7EEE9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2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53B02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077C1567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DE979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0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27170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72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6D584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D89FE4C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3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D7F2E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3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4CBD2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</w:tr>
      <w:tr w:rsidR="00BA4D5C" w:rsidRPr="00C17194" w14:paraId="5067249A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DC94A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1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FF08D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6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2C34CD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DF285AB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4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EF23A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4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F4D59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</w:tr>
      <w:tr w:rsidR="00BA4D5C" w:rsidRPr="00C17194" w14:paraId="0AAB3DFD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3F68C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2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62116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2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04D17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D4A4E30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5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65150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2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A6E02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4E998801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75BEAB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3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082F5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70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CCCDE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D5C2EA6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6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67384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4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A674C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6685E001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36D72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4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A9B82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46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CB60D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860D2CE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7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430FB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75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7E8AC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7E51DEBF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F782E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5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2532D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3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9DD6B6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042FD80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8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3FB3B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5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C9D734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</w:tr>
      <w:tr w:rsidR="00BA4D5C" w:rsidRPr="00C17194" w14:paraId="682445F8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B4524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6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84460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6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40FF6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BC5183A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9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F23F7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6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38BBA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2D32DF4F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D2E68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7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A3A86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1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41259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1F0E14A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00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F7827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6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1205A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</w:tr>
      <w:tr w:rsidR="00BA4D5C" w:rsidRPr="00C17194" w14:paraId="19B7477C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D9F89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8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E0957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6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8F56C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EFBE727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01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FC8D7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71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8BBBE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546370C4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E2342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9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B7232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5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B8AC20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DB017CD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02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DD496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38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15269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76CE3035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9FB54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0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B7D1C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0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DB92D5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E9CD25D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03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F2396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4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4F740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5BB94DF8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C58EA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1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BE5FE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49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032B12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3983DAA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04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25A5B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3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1265A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</w:tr>
      <w:tr w:rsidR="00BA4D5C" w:rsidRPr="00C17194" w14:paraId="46946083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105EC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2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D1EFA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8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1A3A8E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F453C57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05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8BF08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74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55F43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</w:tr>
      <w:tr w:rsidR="00BA4D5C" w:rsidRPr="00C17194" w14:paraId="4C8397E5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74CE5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3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DB5B8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8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14D74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3D52D69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06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BFFEB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49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5AE12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50C4C92A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6FE3C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4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44007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8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892CAD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183C46A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07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2C8A3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72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7DC8C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5B42DD9B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63616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85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5BE0F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70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93E02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F5CB69B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08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63706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76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098511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</w:tr>
      <w:tr w:rsidR="00BA4D5C" w:rsidRPr="00C17194" w14:paraId="28637BB5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C5A9A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6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C90E0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6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EAD6E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9501674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09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A0A2C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4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5365E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</w:tr>
      <w:tr w:rsidR="00BA4D5C" w:rsidRPr="00C17194" w14:paraId="5B7B14EC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D9424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7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8E432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70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73812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C8EBF37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10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A6F0F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3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35045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</w:tr>
      <w:tr w:rsidR="00BA4D5C" w:rsidRPr="00C17194" w14:paraId="63229693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E81DF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8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8FD36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7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86D91C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543CE82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11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601B5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5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C443D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66E62DF4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76B01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9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0EAE3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7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00B63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B51B7CB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12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4D6FE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8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8857E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36734011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DDB29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0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D6E7E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5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48CE7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0EE2513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13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13BB8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4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CD850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51C007F3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D9F31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1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124E5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9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1360A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132F719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E4F47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14:paraId="10741E6D" w14:textId="77777777" w:rsidR="00BA4D5C" w:rsidRPr="00C17194" w:rsidRDefault="00BA4D5C" w:rsidP="00A87A3D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7A27733A" w14:textId="77777777" w:rsidR="00BA4D5C" w:rsidRDefault="00BA4D5C" w:rsidP="00BA4D5C">
      <w:pPr>
        <w:widowControl/>
        <w:spacing w:line="240" w:lineRule="atLeast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3930F6BF" w14:textId="633EC564" w:rsidR="00BA4D5C" w:rsidRPr="00C17194" w:rsidRDefault="00BA4D5C" w:rsidP="00BA4D5C">
      <w:pPr>
        <w:widowControl/>
        <w:spacing w:line="240" w:lineRule="atLeast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C17194">
        <w:rPr>
          <w:rFonts w:ascii="Times New Roman" w:hAnsi="Times New Roman" w:cs="Times New Roman"/>
          <w:b/>
          <w:bCs/>
          <w:kern w:val="0"/>
          <w:sz w:val="20"/>
          <w:szCs w:val="20"/>
        </w:rPr>
        <w:t>Abbreviations:</w:t>
      </w:r>
    </w:p>
    <w:p w14:paraId="2676D368" w14:textId="77777777" w:rsidR="00BA4D5C" w:rsidRPr="00C17194" w:rsidRDefault="00BA4D5C" w:rsidP="00BA4D5C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r w:rsidRPr="00C17194">
        <w:rPr>
          <w:rFonts w:ascii="Times New Roman" w:hAnsi="Times New Roman" w:cs="Times New Roman"/>
          <w:kern w:val="0"/>
          <w:sz w:val="20"/>
          <w:szCs w:val="20"/>
        </w:rPr>
        <w:t>pCCA</w:t>
      </w:r>
      <w:proofErr w:type="spellEnd"/>
      <w:r w:rsidRPr="00C17194">
        <w:rPr>
          <w:rFonts w:ascii="Times New Roman" w:hAnsi="Times New Roman" w:cs="Times New Roman"/>
          <w:kern w:val="0"/>
          <w:sz w:val="20"/>
          <w:szCs w:val="20"/>
        </w:rPr>
        <w:t>=perihilar cholangiocarcinoma</w:t>
      </w:r>
    </w:p>
    <w:p w14:paraId="0A4F60D4" w14:textId="567C7978" w:rsidR="00BA4D5C" w:rsidRDefault="00BA4D5C">
      <w:pPr>
        <w:widowControl/>
        <w:jc w:val="left"/>
      </w:pPr>
      <w:r>
        <w:br w:type="page"/>
      </w:r>
    </w:p>
    <w:p w14:paraId="6F79C9CC" w14:textId="2EB39A9E" w:rsidR="00BA4D5C" w:rsidRPr="00C17194" w:rsidRDefault="002C05AB" w:rsidP="00BA4D5C">
      <w:pPr>
        <w:widowControl/>
        <w:spacing w:line="240" w:lineRule="atLeast"/>
        <w:jc w:val="center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lastRenderedPageBreak/>
        <w:t>Supplemental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t</w:t>
      </w:r>
      <w:r w:rsidR="00BA4D5C" w:rsidRPr="00C17194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able </w:t>
      </w:r>
      <w:r w:rsidR="00BA4D5C">
        <w:rPr>
          <w:rFonts w:ascii="Times New Roman" w:hAnsi="Times New Roman" w:cs="Times New Roman"/>
          <w:b/>
          <w:bCs/>
          <w:kern w:val="0"/>
          <w:sz w:val="24"/>
          <w:szCs w:val="24"/>
        </w:rPr>
        <w:t>3</w:t>
      </w:r>
      <w:r w:rsidR="00BA4D5C" w:rsidRPr="00C17194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. The information of patients with </w:t>
      </w:r>
      <w:proofErr w:type="spellStart"/>
      <w:r w:rsidR="00BA4D5C" w:rsidRPr="00C17194">
        <w:rPr>
          <w:rFonts w:ascii="Times New Roman" w:hAnsi="Times New Roman" w:cs="Times New Roman"/>
          <w:b/>
          <w:bCs/>
          <w:kern w:val="0"/>
          <w:sz w:val="24"/>
          <w:szCs w:val="24"/>
        </w:rPr>
        <w:t>dCCA</w:t>
      </w:r>
      <w:proofErr w:type="spellEnd"/>
      <w:r w:rsidR="00BA4D5C" w:rsidRPr="00C17194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of TMA.</w:t>
      </w:r>
    </w:p>
    <w:p w14:paraId="2E3F8841" w14:textId="77777777" w:rsidR="00BA4D5C" w:rsidRPr="00C17194" w:rsidRDefault="00BA4D5C" w:rsidP="00BA4D5C">
      <w:pPr>
        <w:widowControl/>
        <w:spacing w:line="240" w:lineRule="atLeast"/>
        <w:rPr>
          <w:rFonts w:ascii="Times New Roman" w:hAnsi="Times New Roman" w:cs="Times New Roman"/>
          <w:kern w:val="0"/>
          <w:sz w:val="20"/>
          <w:szCs w:val="20"/>
        </w:rPr>
      </w:pPr>
    </w:p>
    <w:tbl>
      <w:tblPr>
        <w:tblpPr w:leftFromText="180" w:rightFromText="180" w:vertAnchor="page" w:horzAnchor="page" w:tblpXSpec="center" w:tblpY="2250"/>
        <w:tblW w:w="871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5"/>
        <w:gridCol w:w="1750"/>
        <w:gridCol w:w="1912"/>
        <w:gridCol w:w="763"/>
        <w:gridCol w:w="1673"/>
        <w:gridCol w:w="1835"/>
      </w:tblGrid>
      <w:tr w:rsidR="00BA4D5C" w:rsidRPr="00C17194" w14:paraId="3EB3D07B" w14:textId="77777777" w:rsidTr="00A87A3D">
        <w:trPr>
          <w:trHeight w:val="394"/>
          <w:jc w:val="center"/>
        </w:trPr>
        <w:tc>
          <w:tcPr>
            <w:tcW w:w="785" w:type="dxa"/>
            <w:vMerge w:val="restart"/>
            <w:tcBorders>
              <w:tl2br w:val="nil"/>
              <w:tr2bl w:val="nil"/>
            </w:tcBorders>
            <w:vAlign w:val="center"/>
          </w:tcPr>
          <w:p w14:paraId="565AE3E1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No.</w:t>
            </w:r>
          </w:p>
        </w:tc>
        <w:tc>
          <w:tcPr>
            <w:tcW w:w="3662" w:type="dxa"/>
            <w:gridSpan w:val="2"/>
            <w:tcBorders>
              <w:right w:val="single" w:sz="4" w:space="0" w:color="auto"/>
              <w:tl2br w:val="nil"/>
              <w:tr2bl w:val="nil"/>
            </w:tcBorders>
            <w:vAlign w:val="center"/>
          </w:tcPr>
          <w:p w14:paraId="77E50667" w14:textId="77777777" w:rsidR="00BA4D5C" w:rsidRPr="00C17194" w:rsidRDefault="00BA4D5C" w:rsidP="00A87A3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763" w:type="dxa"/>
            <w:vMerge w:val="restart"/>
            <w:tcBorders>
              <w:left w:val="single" w:sz="4" w:space="0" w:color="auto"/>
              <w:tl2br w:val="nil"/>
              <w:tr2bl w:val="nil"/>
            </w:tcBorders>
            <w:vAlign w:val="center"/>
          </w:tcPr>
          <w:p w14:paraId="28338B31" w14:textId="77777777" w:rsidR="00BA4D5C" w:rsidRPr="00C17194" w:rsidRDefault="00BA4D5C" w:rsidP="00A87A3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No.</w:t>
            </w:r>
          </w:p>
        </w:tc>
        <w:tc>
          <w:tcPr>
            <w:tcW w:w="3508" w:type="dxa"/>
            <w:gridSpan w:val="2"/>
            <w:tcBorders>
              <w:tl2br w:val="nil"/>
              <w:tr2bl w:val="nil"/>
            </w:tcBorders>
            <w:vAlign w:val="center"/>
          </w:tcPr>
          <w:p w14:paraId="5C6F8E52" w14:textId="77777777" w:rsidR="00BA4D5C" w:rsidRPr="00C17194" w:rsidRDefault="00BA4D5C" w:rsidP="00A87A3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haracteristics</w:t>
            </w:r>
          </w:p>
        </w:tc>
      </w:tr>
      <w:tr w:rsidR="00BA4D5C" w:rsidRPr="00C17194" w14:paraId="7C241C28" w14:textId="77777777" w:rsidTr="00A87A3D">
        <w:trPr>
          <w:trHeight w:val="365"/>
          <w:jc w:val="center"/>
        </w:trPr>
        <w:tc>
          <w:tcPr>
            <w:tcW w:w="785" w:type="dxa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1351DFB8" w14:textId="77777777" w:rsidR="00BA4D5C" w:rsidRPr="00C17194" w:rsidRDefault="00BA4D5C" w:rsidP="00A87A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0" w:type="dxa"/>
            <w:tcBorders>
              <w:bottom w:val="single" w:sz="4" w:space="0" w:color="auto"/>
              <w:tl2br w:val="nil"/>
              <w:tr2bl w:val="nil"/>
            </w:tcBorders>
            <w:vAlign w:val="bottom"/>
          </w:tcPr>
          <w:p w14:paraId="470051F0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1912" w:type="dxa"/>
            <w:tcBorders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72543196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Gender</w:t>
            </w:r>
          </w:p>
        </w:tc>
        <w:tc>
          <w:tcPr>
            <w:tcW w:w="763" w:type="dxa"/>
            <w:vMerge/>
            <w:tcBorders>
              <w:left w:val="single" w:sz="4" w:space="0" w:color="auto"/>
              <w:bottom w:val="single" w:sz="4" w:space="0" w:color="auto"/>
              <w:tl2br w:val="nil"/>
              <w:tr2bl w:val="nil"/>
            </w:tcBorders>
            <w:vAlign w:val="bottom"/>
          </w:tcPr>
          <w:p w14:paraId="22FF39AF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bottom w:val="single" w:sz="4" w:space="0" w:color="auto"/>
              <w:tl2br w:val="nil"/>
              <w:tr2bl w:val="nil"/>
            </w:tcBorders>
            <w:vAlign w:val="bottom"/>
          </w:tcPr>
          <w:p w14:paraId="3454C185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1835" w:type="dxa"/>
            <w:tcBorders>
              <w:bottom w:val="single" w:sz="4" w:space="0" w:color="auto"/>
              <w:tl2br w:val="nil"/>
              <w:tr2bl w:val="nil"/>
            </w:tcBorders>
            <w:vAlign w:val="bottom"/>
          </w:tcPr>
          <w:p w14:paraId="3290E814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Gender</w:t>
            </w:r>
          </w:p>
        </w:tc>
      </w:tr>
      <w:tr w:rsidR="00BA4D5C" w:rsidRPr="00C17194" w14:paraId="3593A4B2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92305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A12D4A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1719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534BBF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68DAC64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5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B2F2E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2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DA9B1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15EECD70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21FBF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8CF7B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1719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8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AC8D81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2BD7651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6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0BCFF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2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F459F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587714D0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C1204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BCC23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70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B34CC2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794737C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7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F410D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7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F63DE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</w:tr>
      <w:tr w:rsidR="00BA4D5C" w:rsidRPr="00C17194" w14:paraId="7B496F59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64F3E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AFC00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8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27D38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DAA926E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8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04B93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72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FF011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</w:tr>
      <w:tr w:rsidR="00BA4D5C" w:rsidRPr="00C17194" w14:paraId="0FFB147E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1ABDC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AF183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8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FF937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5C8AFE3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9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06984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3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C9C76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789386B9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DCD0A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FB300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5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42F3F2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59568F4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0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80A8B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9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E94F4A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</w:tr>
      <w:tr w:rsidR="00BA4D5C" w:rsidRPr="00C17194" w14:paraId="1AC68C40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453ED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49A85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4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8979D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C7D3DD3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1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98EAF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7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3B0E8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041063BF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F302B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7AEF2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78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2F6523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547C6C7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2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1C30B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3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4557D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</w:tr>
      <w:tr w:rsidR="00BA4D5C" w:rsidRPr="00C17194" w14:paraId="37A7C8CD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F46DF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E7A21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46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0028C5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428CCCF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3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5E05C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1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D2E59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</w:tr>
      <w:tr w:rsidR="00BA4D5C" w:rsidRPr="00C17194" w14:paraId="6CC298F9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F2A5A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89C48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6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04AF9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33923F8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4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5E869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9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20625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4F69454E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37901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5C83E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6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FEB29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5BD53C4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5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3782B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46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5EE06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</w:tr>
      <w:tr w:rsidR="00BA4D5C" w:rsidRPr="00C17194" w14:paraId="63815D05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4951C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9097F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72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5E1B0F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D410B0E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6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1F49F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0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25E1E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23D17FFA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A6487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F7577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42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5A621E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E731DE6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7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EC3EA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2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ECD2A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</w:tr>
      <w:tr w:rsidR="00BA4D5C" w:rsidRPr="00C17194" w14:paraId="2F6CB184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76ABE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4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6DB74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74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8DE894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4203DEB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8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45D81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7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3DE87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</w:tr>
      <w:tr w:rsidR="00BA4D5C" w:rsidRPr="00C17194" w14:paraId="47DFD08F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2F1F0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5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86DFC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4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5048AB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800A614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9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044ED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76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11502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055B3172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0C7D3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6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EED99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70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BE01D6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559673A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0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9F8E9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2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EB824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4B31A9FD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49957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7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B578C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81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A97DD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E80B275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1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AFCB0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70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CA70E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</w:tr>
      <w:tr w:rsidR="00BA4D5C" w:rsidRPr="00C17194" w14:paraId="751A059D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329F3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8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D1D5A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1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BE9DF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1A80A99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2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B4959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2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9DD42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33032C58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653AC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9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495DF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5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6622F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0716B36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3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AAAB2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8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32B5B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</w:tr>
      <w:tr w:rsidR="00BA4D5C" w:rsidRPr="00C17194" w14:paraId="1C603600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90BF4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0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C5D45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80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2DA70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9B2C144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4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D51F3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4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DC80B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</w:tr>
      <w:tr w:rsidR="00BA4D5C" w:rsidRPr="00C17194" w14:paraId="78FD76A0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455F9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1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2FF3B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5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E6691A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55AEF39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5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84350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6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B133B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</w:tr>
      <w:tr w:rsidR="00BA4D5C" w:rsidRPr="00C17194" w14:paraId="03A8FD54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CE12C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2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71101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9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419CC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98E770E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6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A4D05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41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E99941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</w:tr>
      <w:tr w:rsidR="00BA4D5C" w:rsidRPr="00C17194" w14:paraId="3C04BE4A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B212A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3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3EABA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71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50AA54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DA31A4E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7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4E83E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1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E7E6C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</w:tr>
      <w:tr w:rsidR="00BA4D5C" w:rsidRPr="00C17194" w14:paraId="174E01F4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4FA8C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4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C8248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6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EF18D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6B58F8D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8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112A1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77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46E72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0AC2FAB1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DAEE8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5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BB5C6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7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194F4F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0047692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9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59608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3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98653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</w:tr>
      <w:tr w:rsidR="00BA4D5C" w:rsidRPr="00C17194" w14:paraId="284B0FD8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81849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6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8AD5E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81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FCAF0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8A92039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0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45E5AD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77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88F5D1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</w:tr>
      <w:tr w:rsidR="00BA4D5C" w:rsidRPr="00C17194" w14:paraId="6827A376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B9ECB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7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7BCF7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78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94D28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0B1FA6F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1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13463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3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39F6A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567DABA4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6CCAB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8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69E0E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8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7A4213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7459536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2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A2F4E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2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59263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</w:tr>
      <w:tr w:rsidR="00BA4D5C" w:rsidRPr="00C17194" w14:paraId="390452D7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E9DF4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E5848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2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D964E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EBBE123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3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8DB65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4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5B02C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785E0F76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AC730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0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86869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0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FA543E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E7EAF08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4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D9DF2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6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1372A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29C1DB4A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40D77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1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561C7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3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4D712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C3BCE30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65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202FE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75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9B858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27B2E715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67F20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2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7AEEA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3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E1B00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22EC098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6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F48C8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76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7F807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0B14365D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7CF7F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3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BFFDD2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76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795474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DA9C6F3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7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225D4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3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20FC8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602D9F5B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</w:tcBorders>
            <w:vAlign w:val="center"/>
          </w:tcPr>
          <w:p w14:paraId="217644EF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4</w:t>
            </w:r>
          </w:p>
        </w:tc>
        <w:tc>
          <w:tcPr>
            <w:tcW w:w="1750" w:type="dxa"/>
            <w:tcBorders>
              <w:top w:val="single" w:sz="4" w:space="0" w:color="auto"/>
            </w:tcBorders>
            <w:vAlign w:val="center"/>
          </w:tcPr>
          <w:p w14:paraId="513F52AD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5</w:t>
            </w:r>
          </w:p>
        </w:tc>
        <w:tc>
          <w:tcPr>
            <w:tcW w:w="191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5538620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04D33D7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8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vAlign w:val="center"/>
          </w:tcPr>
          <w:p w14:paraId="5CCAC47A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0</w:t>
            </w:r>
          </w:p>
        </w:tc>
        <w:tc>
          <w:tcPr>
            <w:tcW w:w="1835" w:type="dxa"/>
            <w:tcBorders>
              <w:top w:val="single" w:sz="4" w:space="0" w:color="auto"/>
            </w:tcBorders>
            <w:vAlign w:val="center"/>
          </w:tcPr>
          <w:p w14:paraId="69E06272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</w:tbl>
    <w:tbl>
      <w:tblPr>
        <w:tblpPr w:leftFromText="180" w:rightFromText="180" w:vertAnchor="page" w:horzAnchor="page" w:tblpXSpec="center" w:tblpY="1516"/>
        <w:tblW w:w="871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5"/>
        <w:gridCol w:w="1750"/>
        <w:gridCol w:w="1912"/>
        <w:gridCol w:w="763"/>
        <w:gridCol w:w="1673"/>
        <w:gridCol w:w="1835"/>
      </w:tblGrid>
      <w:tr w:rsidR="00BA4D5C" w:rsidRPr="00C17194" w14:paraId="1154DB95" w14:textId="77777777" w:rsidTr="00A87A3D">
        <w:trPr>
          <w:trHeight w:val="394"/>
          <w:jc w:val="center"/>
        </w:trPr>
        <w:tc>
          <w:tcPr>
            <w:tcW w:w="785" w:type="dxa"/>
            <w:vMerge w:val="restart"/>
            <w:tcBorders>
              <w:tl2br w:val="nil"/>
              <w:tr2bl w:val="nil"/>
            </w:tcBorders>
            <w:vAlign w:val="center"/>
          </w:tcPr>
          <w:p w14:paraId="51474E22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>No.</w:t>
            </w:r>
          </w:p>
        </w:tc>
        <w:tc>
          <w:tcPr>
            <w:tcW w:w="3662" w:type="dxa"/>
            <w:gridSpan w:val="2"/>
            <w:tcBorders>
              <w:right w:val="single" w:sz="4" w:space="0" w:color="auto"/>
              <w:tl2br w:val="nil"/>
              <w:tr2bl w:val="nil"/>
            </w:tcBorders>
            <w:vAlign w:val="center"/>
          </w:tcPr>
          <w:p w14:paraId="378D53A8" w14:textId="77777777" w:rsidR="00BA4D5C" w:rsidRPr="00C17194" w:rsidRDefault="00BA4D5C" w:rsidP="00A87A3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763" w:type="dxa"/>
            <w:vMerge w:val="restart"/>
            <w:tcBorders>
              <w:left w:val="single" w:sz="4" w:space="0" w:color="auto"/>
              <w:tl2br w:val="nil"/>
              <w:tr2bl w:val="nil"/>
            </w:tcBorders>
            <w:vAlign w:val="center"/>
          </w:tcPr>
          <w:p w14:paraId="43CF1DB0" w14:textId="77777777" w:rsidR="00BA4D5C" w:rsidRPr="00C17194" w:rsidRDefault="00BA4D5C" w:rsidP="00A87A3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No.</w:t>
            </w:r>
          </w:p>
        </w:tc>
        <w:tc>
          <w:tcPr>
            <w:tcW w:w="3508" w:type="dxa"/>
            <w:gridSpan w:val="2"/>
            <w:tcBorders>
              <w:tl2br w:val="nil"/>
              <w:tr2bl w:val="nil"/>
            </w:tcBorders>
            <w:vAlign w:val="center"/>
          </w:tcPr>
          <w:p w14:paraId="7BB2B19D" w14:textId="77777777" w:rsidR="00BA4D5C" w:rsidRPr="00C17194" w:rsidRDefault="00BA4D5C" w:rsidP="00A87A3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haracteristics</w:t>
            </w:r>
          </w:p>
        </w:tc>
      </w:tr>
      <w:tr w:rsidR="00BA4D5C" w:rsidRPr="00C17194" w14:paraId="6A862FCF" w14:textId="77777777" w:rsidTr="00A87A3D">
        <w:trPr>
          <w:trHeight w:val="365"/>
          <w:jc w:val="center"/>
        </w:trPr>
        <w:tc>
          <w:tcPr>
            <w:tcW w:w="785" w:type="dxa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7F78AD3B" w14:textId="77777777" w:rsidR="00BA4D5C" w:rsidRPr="00C17194" w:rsidRDefault="00BA4D5C" w:rsidP="00A87A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0" w:type="dxa"/>
            <w:tcBorders>
              <w:bottom w:val="single" w:sz="4" w:space="0" w:color="auto"/>
              <w:tl2br w:val="nil"/>
              <w:tr2bl w:val="nil"/>
            </w:tcBorders>
            <w:vAlign w:val="bottom"/>
          </w:tcPr>
          <w:p w14:paraId="539AA2EC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1912" w:type="dxa"/>
            <w:tcBorders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6E69268D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Gender</w:t>
            </w:r>
          </w:p>
        </w:tc>
        <w:tc>
          <w:tcPr>
            <w:tcW w:w="763" w:type="dxa"/>
            <w:vMerge/>
            <w:tcBorders>
              <w:left w:val="single" w:sz="4" w:space="0" w:color="auto"/>
              <w:bottom w:val="single" w:sz="4" w:space="0" w:color="auto"/>
              <w:tl2br w:val="nil"/>
              <w:tr2bl w:val="nil"/>
            </w:tcBorders>
            <w:vAlign w:val="bottom"/>
          </w:tcPr>
          <w:p w14:paraId="52F8E1DD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bottom w:val="single" w:sz="4" w:space="0" w:color="auto"/>
              <w:tl2br w:val="nil"/>
              <w:tr2bl w:val="nil"/>
            </w:tcBorders>
            <w:vAlign w:val="bottom"/>
          </w:tcPr>
          <w:p w14:paraId="30FDB1D4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1835" w:type="dxa"/>
            <w:tcBorders>
              <w:bottom w:val="single" w:sz="4" w:space="0" w:color="auto"/>
              <w:tl2br w:val="nil"/>
              <w:tr2bl w:val="nil"/>
            </w:tcBorders>
            <w:vAlign w:val="bottom"/>
          </w:tcPr>
          <w:p w14:paraId="0F9BE3FE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Gender</w:t>
            </w:r>
          </w:p>
        </w:tc>
      </w:tr>
      <w:tr w:rsidR="00BA4D5C" w:rsidRPr="00C17194" w14:paraId="5423A075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4FC4E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9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00996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0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6CA3BF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9D2B194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5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33069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78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52E71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0EC6FE8E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F88A2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0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9B0C7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9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BF9AEF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4A79817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6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29F52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47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6D506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6D8BFD2A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049FB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1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2E519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5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BAB6E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14C600A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7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D15F4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4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025EF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095149DB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C2F11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2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66DEC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6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3F343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DA84D59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8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C1A7D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79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0E801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143C18FC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B01B8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3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DBB4D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0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972914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20FAF46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9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3BD17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73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9D8BA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05A96D17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744FA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4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E04F6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44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1188D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627A221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00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39BB6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74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97926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580F5903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ACD5E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5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569F6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86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EE1E7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F9D251A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01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5032E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5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7C00C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</w:tr>
      <w:tr w:rsidR="00BA4D5C" w:rsidRPr="00C17194" w14:paraId="6BBCD403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D69AF5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6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3A529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7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3EEE8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0513264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02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706C3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5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B37E9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</w:tr>
      <w:tr w:rsidR="00BA4D5C" w:rsidRPr="00C17194" w14:paraId="604A3B82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E6649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7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6C747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3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7B095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C1E0A09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03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3E72A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4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825AE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250D4E36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9C604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8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E4E7D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79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65CC62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95E7D34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04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6172B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8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E3CBC7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</w:tr>
      <w:tr w:rsidR="00BA4D5C" w:rsidRPr="00C17194" w14:paraId="4BC002A3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E3AF2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9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81AC6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7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7F4FE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D1EB705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05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039AB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71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142E4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1305A383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210F1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0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0AC57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3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A067AF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9B69BDC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06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6275A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8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09F22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6B5EBF92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E88FE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1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A5F26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9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11DB4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E3D679F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07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D0174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5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D6594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11453BF4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837F4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2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7657A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6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BCF15C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4840973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08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6B4F00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3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2A51E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569C430F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9C121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3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2DF62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5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10AEFC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515C11B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09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DEE31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3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7AF49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35152218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5717D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4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F967D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7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CF739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285404B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10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03703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4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B7004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321568CA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9C7FE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85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A0384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6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3580D2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49BD607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11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E86F0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6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B6819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2749906E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1E1D3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6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150B1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9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165A6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94578DC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12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A4472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6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0AFEA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</w:tr>
      <w:tr w:rsidR="00BA4D5C" w:rsidRPr="00C17194" w14:paraId="257CFC37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69F6E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7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F2623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5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6EB21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066FF5F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13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FA3B1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36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17C8BE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</w:tr>
      <w:tr w:rsidR="00BA4D5C" w:rsidRPr="00C17194" w14:paraId="19351D27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47FA1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8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11F6D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4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F6D92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DBB2CC3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14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133EC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4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19A9B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6B282818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C29ED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9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12AE2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74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70C5F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B528468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15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E7933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37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C7743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2E2A6A4E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709FD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0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7370F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3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7EF93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06EABED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16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66E8E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7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BEDB0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16155238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D10D2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1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B2400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2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0FA6D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6740D0D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17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58350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6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B7ADD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162C15CE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FF154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2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A0C30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0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12841F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8638EAC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18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54E86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74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2560E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15FECDB0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D3496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3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7338A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8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0EED5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EC70F9B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19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EB048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5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DA779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BA4D5C" w:rsidRPr="00C17194" w14:paraId="7F7F9246" w14:textId="77777777" w:rsidTr="00A87A3D">
        <w:trPr>
          <w:trHeight w:val="336"/>
          <w:jc w:val="center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58ECF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719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4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48C0B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0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D4AC0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71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0898FE6" w14:textId="77777777" w:rsidR="00BA4D5C" w:rsidRPr="00C17194" w:rsidRDefault="00BA4D5C" w:rsidP="00A87A3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256D4" w14:textId="77777777" w:rsidR="00BA4D5C" w:rsidRPr="00C17194" w:rsidRDefault="00BA4D5C" w:rsidP="00A87A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14:paraId="0FA9C88D" w14:textId="77777777" w:rsidR="00BA4D5C" w:rsidRPr="00C17194" w:rsidRDefault="00BA4D5C" w:rsidP="00A87A3D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5C1B8B74" w14:textId="77777777" w:rsidR="00BA4D5C" w:rsidRPr="00C17194" w:rsidRDefault="00BA4D5C" w:rsidP="00BA4D5C">
      <w:pPr>
        <w:widowControl/>
        <w:spacing w:line="240" w:lineRule="atLeast"/>
        <w:rPr>
          <w:rFonts w:ascii="Times New Roman" w:hAnsi="Times New Roman" w:cs="Times New Roman"/>
          <w:kern w:val="0"/>
          <w:sz w:val="20"/>
          <w:szCs w:val="20"/>
        </w:rPr>
      </w:pPr>
    </w:p>
    <w:p w14:paraId="27C1BD14" w14:textId="77777777" w:rsidR="00BA4D5C" w:rsidRPr="00C17194" w:rsidRDefault="00BA4D5C" w:rsidP="00BA4D5C">
      <w:pPr>
        <w:widowControl/>
        <w:spacing w:line="240" w:lineRule="atLeast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C17194">
        <w:rPr>
          <w:rFonts w:ascii="Times New Roman" w:hAnsi="Times New Roman" w:cs="Times New Roman"/>
          <w:b/>
          <w:bCs/>
          <w:kern w:val="0"/>
          <w:sz w:val="20"/>
          <w:szCs w:val="20"/>
        </w:rPr>
        <w:t>Abbreviations:</w:t>
      </w:r>
    </w:p>
    <w:p w14:paraId="4E7F7D3C" w14:textId="77777777" w:rsidR="00BA4D5C" w:rsidRPr="00C17194" w:rsidRDefault="00BA4D5C" w:rsidP="00BA4D5C">
      <w:pPr>
        <w:widowControl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proofErr w:type="spellStart"/>
      <w:r w:rsidRPr="00C17194">
        <w:rPr>
          <w:rFonts w:ascii="Times New Roman" w:hAnsi="Times New Roman" w:cs="Times New Roman"/>
          <w:kern w:val="0"/>
          <w:sz w:val="20"/>
          <w:szCs w:val="20"/>
        </w:rPr>
        <w:t>dCCA</w:t>
      </w:r>
      <w:proofErr w:type="spellEnd"/>
      <w:r w:rsidRPr="00C17194">
        <w:rPr>
          <w:rFonts w:ascii="Times New Roman" w:hAnsi="Times New Roman" w:cs="Times New Roman"/>
          <w:kern w:val="0"/>
          <w:sz w:val="20"/>
          <w:szCs w:val="20"/>
        </w:rPr>
        <w:t>=distal cholangiocarcinoma</w:t>
      </w:r>
    </w:p>
    <w:p w14:paraId="004CE51D" w14:textId="0DD8A24D" w:rsidR="00BA4D5C" w:rsidRDefault="00BA4D5C">
      <w:pPr>
        <w:widowControl/>
        <w:jc w:val="left"/>
      </w:pPr>
      <w:bookmarkStart w:id="0" w:name="_GoBack"/>
      <w:bookmarkEnd w:id="0"/>
    </w:p>
    <w:sectPr w:rsidR="00BA4D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F7FDAF" w14:textId="77777777" w:rsidR="00910A19" w:rsidRDefault="00910A19" w:rsidP="00BA4D5C">
      <w:r>
        <w:separator/>
      </w:r>
    </w:p>
  </w:endnote>
  <w:endnote w:type="continuationSeparator" w:id="0">
    <w:p w14:paraId="66E1062F" w14:textId="77777777" w:rsidR="00910A19" w:rsidRDefault="00910A19" w:rsidP="00BA4D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69BA73" w14:textId="77777777" w:rsidR="00910A19" w:rsidRDefault="00910A19" w:rsidP="00BA4D5C">
      <w:r>
        <w:separator/>
      </w:r>
    </w:p>
  </w:footnote>
  <w:footnote w:type="continuationSeparator" w:id="0">
    <w:p w14:paraId="1C35DE44" w14:textId="77777777" w:rsidR="00910A19" w:rsidRDefault="00910A19" w:rsidP="00BA4D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EwMTCwtDA1MTWyNDBW0lEKTi0uzszPAykwrAUAQ7nBOywAAAA="/>
  </w:docVars>
  <w:rsids>
    <w:rsidRoot w:val="008E0625"/>
    <w:rsid w:val="000C4C37"/>
    <w:rsid w:val="001A6A84"/>
    <w:rsid w:val="00237DCB"/>
    <w:rsid w:val="00252A2A"/>
    <w:rsid w:val="002C05AB"/>
    <w:rsid w:val="003A7A96"/>
    <w:rsid w:val="003B18D3"/>
    <w:rsid w:val="00414880"/>
    <w:rsid w:val="00493260"/>
    <w:rsid w:val="004C455F"/>
    <w:rsid w:val="004D2D74"/>
    <w:rsid w:val="00500987"/>
    <w:rsid w:val="00784DE6"/>
    <w:rsid w:val="008335D6"/>
    <w:rsid w:val="008E0625"/>
    <w:rsid w:val="008E5740"/>
    <w:rsid w:val="008F4395"/>
    <w:rsid w:val="00910A19"/>
    <w:rsid w:val="009770C9"/>
    <w:rsid w:val="00AC3152"/>
    <w:rsid w:val="00BA4D5C"/>
    <w:rsid w:val="00DA6441"/>
    <w:rsid w:val="00E628E5"/>
    <w:rsid w:val="00E81A50"/>
    <w:rsid w:val="00F34DC6"/>
    <w:rsid w:val="00F54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47BB24"/>
  <w15:chartTrackingRefBased/>
  <w15:docId w15:val="{47B06D28-6E8C-4697-9232-4D636F58C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A4D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4D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4D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4D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4D5C"/>
    <w:rPr>
      <w:sz w:val="18"/>
      <w:szCs w:val="18"/>
    </w:rPr>
  </w:style>
  <w:style w:type="paragraph" w:styleId="a7">
    <w:name w:val="Normal (Web)"/>
    <w:basedOn w:val="a"/>
    <w:uiPriority w:val="99"/>
    <w:unhideWhenUsed/>
    <w:qFormat/>
    <w:rsid w:val="00BA4D5C"/>
    <w:pPr>
      <w:spacing w:before="100" w:beforeAutospacing="1" w:after="100" w:afterAutospacing="1"/>
      <w:jc w:val="left"/>
    </w:pPr>
    <w:rPr>
      <w:rFonts w:ascii="Calibri" w:eastAsia="宋体" w:hAnsi="Calibri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28</Words>
  <Characters>3581</Characters>
  <Application>Microsoft Office Word</Application>
  <DocSecurity>0</DocSecurity>
  <Lines>29</Lines>
  <Paragraphs>8</Paragraphs>
  <ScaleCrop>false</ScaleCrop>
  <Company/>
  <LinksUpToDate>false</LinksUpToDate>
  <CharactersWithSpaces>4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</dc:creator>
  <cp:keywords/>
  <dc:description/>
  <cp:lastModifiedBy>acer</cp:lastModifiedBy>
  <cp:revision>2</cp:revision>
  <dcterms:created xsi:type="dcterms:W3CDTF">2022-12-06T22:42:00Z</dcterms:created>
  <dcterms:modified xsi:type="dcterms:W3CDTF">2022-12-06T22:42:00Z</dcterms:modified>
</cp:coreProperties>
</file>